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83F7A" w14:textId="6EAAB6AA" w:rsidR="00DC6973" w:rsidRDefault="001518DF" w:rsidP="00400F14">
      <w:pPr>
        <w:spacing w:line="480" w:lineRule="auto"/>
      </w:pPr>
      <w:r>
        <w:rPr>
          <w:b/>
          <w:bCs/>
        </w:rPr>
        <w:t xml:space="preserve">Supplementary </w:t>
      </w:r>
      <w:r w:rsidR="00C7764F" w:rsidRPr="00400F14">
        <w:rPr>
          <w:b/>
          <w:bCs/>
        </w:rPr>
        <w:t>Table</w:t>
      </w:r>
      <w:r w:rsidR="00400F14" w:rsidRPr="00400F14">
        <w:rPr>
          <w:b/>
          <w:bCs/>
        </w:rPr>
        <w:t xml:space="preserve"> </w:t>
      </w:r>
      <w:r>
        <w:rPr>
          <w:b/>
          <w:bCs/>
        </w:rPr>
        <w:t>S3</w:t>
      </w:r>
      <w:r w:rsidR="00400F14">
        <w:t>.  Biomarker Quantities (log values).  * Indicates statistically significant difference versus adult values at p &lt; 0.05.</w:t>
      </w:r>
    </w:p>
    <w:p w14:paraId="4159C22B" w14:textId="77777777" w:rsidR="00400F14" w:rsidRDefault="00400F14" w:rsidP="00400F14">
      <w:pPr>
        <w:spacing w:line="480" w:lineRule="auto"/>
      </w:pPr>
    </w:p>
    <w:p w14:paraId="77EF0C8C" w14:textId="61720D9A" w:rsidR="00C7764F" w:rsidRDefault="00DC6973" w:rsidP="00400F14">
      <w:pPr>
        <w:spacing w:line="480" w:lineRule="auto"/>
      </w:pPr>
      <w:r>
        <w:t>Filaggrin Processin</w:t>
      </w:r>
      <w:r w:rsidR="00653751">
        <w:t>g</w:t>
      </w:r>
    </w:p>
    <w:tbl>
      <w:tblPr>
        <w:tblW w:w="13309" w:type="dxa"/>
        <w:tblInd w:w="-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1479"/>
        <w:gridCol w:w="1480"/>
        <w:gridCol w:w="1480"/>
        <w:gridCol w:w="1480"/>
        <w:gridCol w:w="1480"/>
        <w:gridCol w:w="1480"/>
        <w:gridCol w:w="1480"/>
        <w:gridCol w:w="1480"/>
      </w:tblGrid>
      <w:tr w:rsidR="00C7764F" w:rsidRPr="007E73FB" w14:paraId="6D09B448" w14:textId="77777777" w:rsidTr="00BC311B">
        <w:trPr>
          <w:trHeight w:val="290"/>
        </w:trPr>
        <w:tc>
          <w:tcPr>
            <w:tcW w:w="1470" w:type="dxa"/>
          </w:tcPr>
          <w:p w14:paraId="1B4B0BF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9" w:type="dxa"/>
          </w:tcPr>
          <w:p w14:paraId="2917AA4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1</w:t>
            </w:r>
          </w:p>
        </w:tc>
        <w:tc>
          <w:tcPr>
            <w:tcW w:w="1480" w:type="dxa"/>
          </w:tcPr>
          <w:p w14:paraId="0BEB1BB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1</w:t>
            </w:r>
          </w:p>
        </w:tc>
        <w:tc>
          <w:tcPr>
            <w:tcW w:w="1480" w:type="dxa"/>
          </w:tcPr>
          <w:p w14:paraId="5592F36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1</w:t>
            </w:r>
          </w:p>
        </w:tc>
        <w:tc>
          <w:tcPr>
            <w:tcW w:w="1480" w:type="dxa"/>
          </w:tcPr>
          <w:p w14:paraId="018F970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  <w:tc>
          <w:tcPr>
            <w:tcW w:w="1480" w:type="dxa"/>
          </w:tcPr>
          <w:p w14:paraId="7CA273C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2</w:t>
            </w:r>
          </w:p>
        </w:tc>
        <w:tc>
          <w:tcPr>
            <w:tcW w:w="1480" w:type="dxa"/>
          </w:tcPr>
          <w:p w14:paraId="7F40CA5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2</w:t>
            </w:r>
          </w:p>
        </w:tc>
        <w:tc>
          <w:tcPr>
            <w:tcW w:w="1480" w:type="dxa"/>
          </w:tcPr>
          <w:p w14:paraId="739FA61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2</w:t>
            </w:r>
          </w:p>
        </w:tc>
        <w:tc>
          <w:tcPr>
            <w:tcW w:w="1480" w:type="dxa"/>
          </w:tcPr>
          <w:p w14:paraId="4EB4115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</w:tr>
      <w:tr w:rsidR="00C7764F" w:rsidRPr="007E73FB" w14:paraId="0FA6EA52" w14:textId="77777777" w:rsidTr="00BC311B">
        <w:trPr>
          <w:trHeight w:val="290"/>
        </w:trPr>
        <w:tc>
          <w:tcPr>
            <w:tcW w:w="1470" w:type="dxa"/>
          </w:tcPr>
          <w:p w14:paraId="2856162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RG1</w:t>
            </w:r>
          </w:p>
        </w:tc>
        <w:tc>
          <w:tcPr>
            <w:tcW w:w="1479" w:type="dxa"/>
          </w:tcPr>
          <w:p w14:paraId="099CDAD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6185446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509ED1E7" w14:textId="7C893278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7E76F9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04B20566" w14:textId="631628B3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C85DD6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768C10A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7668057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0275B768" w14:textId="77777777" w:rsidTr="00BC311B">
        <w:trPr>
          <w:trHeight w:val="290"/>
        </w:trPr>
        <w:tc>
          <w:tcPr>
            <w:tcW w:w="1470" w:type="dxa"/>
          </w:tcPr>
          <w:p w14:paraId="11780CE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SPRV1</w:t>
            </w:r>
          </w:p>
        </w:tc>
        <w:tc>
          <w:tcPr>
            <w:tcW w:w="1479" w:type="dxa"/>
          </w:tcPr>
          <w:p w14:paraId="4593CDD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524C755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3.0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</w:p>
        </w:tc>
        <w:tc>
          <w:tcPr>
            <w:tcW w:w="1480" w:type="dxa"/>
          </w:tcPr>
          <w:p w14:paraId="5A3F5CD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4BD92E5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65D4C7EE" w14:textId="2CC5C858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F06D200" w14:textId="3AA3B51B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3B309FD" w14:textId="35679E2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4.0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</w:p>
        </w:tc>
        <w:tc>
          <w:tcPr>
            <w:tcW w:w="1480" w:type="dxa"/>
          </w:tcPr>
          <w:p w14:paraId="76930D6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3DDA9516" w14:textId="77777777" w:rsidTr="00BC311B">
        <w:trPr>
          <w:trHeight w:val="290"/>
        </w:trPr>
        <w:tc>
          <w:tcPr>
            <w:tcW w:w="1470" w:type="dxa"/>
          </w:tcPr>
          <w:p w14:paraId="7909D0D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CASP14</w:t>
            </w:r>
          </w:p>
        </w:tc>
        <w:tc>
          <w:tcPr>
            <w:tcW w:w="1479" w:type="dxa"/>
          </w:tcPr>
          <w:p w14:paraId="089DD3E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29D7F368" w14:textId="631157A2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3.0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CA19B1F" w14:textId="2B5BBAB8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EC8D2E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0.4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</w:p>
        </w:tc>
        <w:tc>
          <w:tcPr>
            <w:tcW w:w="1480" w:type="dxa"/>
          </w:tcPr>
          <w:p w14:paraId="394F84D7" w14:textId="0BFBE2F2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AA80A4A" w14:textId="593E2013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2.6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B9F9F15" w14:textId="3F6161A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5A6DF8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5A7DA627" w14:textId="77777777" w:rsidTr="00BC311B">
        <w:trPr>
          <w:trHeight w:val="290"/>
        </w:trPr>
        <w:tc>
          <w:tcPr>
            <w:tcW w:w="1470" w:type="dxa"/>
          </w:tcPr>
          <w:p w14:paraId="059652AC" w14:textId="662E3A0A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LG</w:t>
            </w:r>
          </w:p>
        </w:tc>
        <w:tc>
          <w:tcPr>
            <w:tcW w:w="1479" w:type="dxa"/>
          </w:tcPr>
          <w:p w14:paraId="72EE569D" w14:textId="2D9D1B6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9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C7DC5D6" w14:textId="7F31D17A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7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01B85DF" w14:textId="353E2DF5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6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AEBA1C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8.3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5</w:t>
            </w:r>
          </w:p>
        </w:tc>
        <w:tc>
          <w:tcPr>
            <w:tcW w:w="1480" w:type="dxa"/>
          </w:tcPr>
          <w:p w14:paraId="3CA9A94E" w14:textId="4ACBE90D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9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3D0EBBA" w14:textId="0BB871DD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0F028F9" w14:textId="3DF4F278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860893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8.3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5</w:t>
            </w:r>
          </w:p>
        </w:tc>
      </w:tr>
      <w:tr w:rsidR="00C7764F" w:rsidRPr="007E73FB" w14:paraId="229C98B9" w14:textId="77777777" w:rsidTr="00BC311B">
        <w:trPr>
          <w:trHeight w:val="290"/>
        </w:trPr>
        <w:tc>
          <w:tcPr>
            <w:tcW w:w="1470" w:type="dxa"/>
          </w:tcPr>
          <w:p w14:paraId="215BFA7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LG2</w:t>
            </w:r>
          </w:p>
        </w:tc>
        <w:tc>
          <w:tcPr>
            <w:tcW w:w="1479" w:type="dxa"/>
          </w:tcPr>
          <w:p w14:paraId="60A467F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9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1E356C8A" w14:textId="7916E8A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1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2919CA3" w14:textId="7EE8374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1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732DD0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8.0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3</w:t>
            </w:r>
          </w:p>
        </w:tc>
        <w:tc>
          <w:tcPr>
            <w:tcW w:w="1480" w:type="dxa"/>
          </w:tcPr>
          <w:p w14:paraId="655617C8" w14:textId="7C1D52B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1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2DB3404" w14:textId="7906AE7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0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E67478F" w14:textId="1061343A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0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B31051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8.0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3</w:t>
            </w:r>
          </w:p>
        </w:tc>
      </w:tr>
      <w:tr w:rsidR="00C7764F" w:rsidRPr="007E73FB" w14:paraId="33207792" w14:textId="77777777" w:rsidTr="00BC311B">
        <w:trPr>
          <w:trHeight w:val="290"/>
        </w:trPr>
        <w:tc>
          <w:tcPr>
            <w:tcW w:w="1470" w:type="dxa"/>
          </w:tcPr>
          <w:p w14:paraId="6C9BBD8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TGM3</w:t>
            </w:r>
          </w:p>
        </w:tc>
        <w:tc>
          <w:tcPr>
            <w:tcW w:w="1479" w:type="dxa"/>
          </w:tcPr>
          <w:p w14:paraId="2DC3F450" w14:textId="5D09FBE5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180612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451AEE1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3.5</w:t>
            </w:r>
            <w:r>
              <w:rPr>
                <w:rFonts w:cs="Times New Roman"/>
                <w:color w:val="000000"/>
                <w:szCs w:val="24"/>
              </w:rPr>
              <w:t>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</w:p>
        </w:tc>
        <w:tc>
          <w:tcPr>
            <w:tcW w:w="1480" w:type="dxa"/>
          </w:tcPr>
          <w:p w14:paraId="352C4CD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3.2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</w:p>
        </w:tc>
        <w:tc>
          <w:tcPr>
            <w:tcW w:w="1480" w:type="dxa"/>
          </w:tcPr>
          <w:p w14:paraId="7F8D545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6BEA2F5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3.1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6</w:t>
            </w:r>
          </w:p>
        </w:tc>
        <w:tc>
          <w:tcPr>
            <w:tcW w:w="1480" w:type="dxa"/>
          </w:tcPr>
          <w:p w14:paraId="1227791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3.8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5</w:t>
            </w:r>
          </w:p>
        </w:tc>
        <w:tc>
          <w:tcPr>
            <w:tcW w:w="1480" w:type="dxa"/>
          </w:tcPr>
          <w:p w14:paraId="0F5E639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3.2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</w:p>
        </w:tc>
      </w:tr>
    </w:tbl>
    <w:p w14:paraId="1C38B25C" w14:textId="4B9FEC89" w:rsidR="00C7764F" w:rsidRDefault="00C7764F" w:rsidP="00400F14">
      <w:pPr>
        <w:spacing w:line="480" w:lineRule="auto"/>
      </w:pPr>
    </w:p>
    <w:p w14:paraId="51422A6C" w14:textId="6926480F" w:rsidR="00C7764F" w:rsidRDefault="00DC6973" w:rsidP="00400F14">
      <w:pPr>
        <w:spacing w:line="480" w:lineRule="auto"/>
      </w:pPr>
      <w:r>
        <w:t>Protease Inhibitor/Enzyme Regulator</w:t>
      </w:r>
    </w:p>
    <w:tbl>
      <w:tblPr>
        <w:tblW w:w="13309" w:type="dxa"/>
        <w:tblInd w:w="-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1479"/>
        <w:gridCol w:w="1480"/>
        <w:gridCol w:w="1480"/>
        <w:gridCol w:w="1480"/>
        <w:gridCol w:w="1480"/>
        <w:gridCol w:w="1480"/>
        <w:gridCol w:w="1480"/>
        <w:gridCol w:w="1480"/>
      </w:tblGrid>
      <w:tr w:rsidR="00C7764F" w:rsidRPr="007E73FB" w14:paraId="7156321D" w14:textId="77777777" w:rsidTr="00BC311B">
        <w:trPr>
          <w:trHeight w:val="290"/>
        </w:trPr>
        <w:tc>
          <w:tcPr>
            <w:tcW w:w="1470" w:type="dxa"/>
          </w:tcPr>
          <w:p w14:paraId="2CBF5D4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9" w:type="dxa"/>
          </w:tcPr>
          <w:p w14:paraId="446AEC1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1</w:t>
            </w:r>
          </w:p>
        </w:tc>
        <w:tc>
          <w:tcPr>
            <w:tcW w:w="1480" w:type="dxa"/>
          </w:tcPr>
          <w:p w14:paraId="54EF68F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1</w:t>
            </w:r>
          </w:p>
        </w:tc>
        <w:tc>
          <w:tcPr>
            <w:tcW w:w="1480" w:type="dxa"/>
          </w:tcPr>
          <w:p w14:paraId="7F9AEAA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1</w:t>
            </w:r>
          </w:p>
        </w:tc>
        <w:tc>
          <w:tcPr>
            <w:tcW w:w="1480" w:type="dxa"/>
          </w:tcPr>
          <w:p w14:paraId="7528EC7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  <w:tc>
          <w:tcPr>
            <w:tcW w:w="1480" w:type="dxa"/>
          </w:tcPr>
          <w:p w14:paraId="3E04B5B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2</w:t>
            </w:r>
          </w:p>
        </w:tc>
        <w:tc>
          <w:tcPr>
            <w:tcW w:w="1480" w:type="dxa"/>
          </w:tcPr>
          <w:p w14:paraId="55BB627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2</w:t>
            </w:r>
          </w:p>
        </w:tc>
        <w:tc>
          <w:tcPr>
            <w:tcW w:w="1480" w:type="dxa"/>
          </w:tcPr>
          <w:p w14:paraId="10BDC2F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2</w:t>
            </w:r>
          </w:p>
        </w:tc>
        <w:tc>
          <w:tcPr>
            <w:tcW w:w="1480" w:type="dxa"/>
          </w:tcPr>
          <w:p w14:paraId="5AEDD6C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</w:tr>
      <w:tr w:rsidR="00C7764F" w:rsidRPr="007E73FB" w14:paraId="7F777447" w14:textId="77777777" w:rsidTr="00BC311B">
        <w:trPr>
          <w:trHeight w:val="290"/>
        </w:trPr>
        <w:tc>
          <w:tcPr>
            <w:tcW w:w="1470" w:type="dxa"/>
          </w:tcPr>
          <w:p w14:paraId="12CD72D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I3</w:t>
            </w:r>
          </w:p>
        </w:tc>
        <w:tc>
          <w:tcPr>
            <w:tcW w:w="1479" w:type="dxa"/>
          </w:tcPr>
          <w:p w14:paraId="6EBBF9D2" w14:textId="0A4A3041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6.4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C6BEB52" w14:textId="5B29F23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5.7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32F7059" w14:textId="733F436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DF5CBB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79950CF6" w14:textId="3604AA52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61F1F45" w14:textId="6C06E37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2FF751A" w14:textId="5F50C6E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4.3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D3C5AE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9.9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3</w:t>
            </w:r>
          </w:p>
        </w:tc>
      </w:tr>
      <w:tr w:rsidR="00C7764F" w:rsidRPr="007E73FB" w14:paraId="40D5C2D0" w14:textId="77777777" w:rsidTr="00BC311B">
        <w:trPr>
          <w:trHeight w:val="290"/>
        </w:trPr>
        <w:tc>
          <w:tcPr>
            <w:tcW w:w="1470" w:type="dxa"/>
          </w:tcPr>
          <w:p w14:paraId="24B4C26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ERPINB1</w:t>
            </w:r>
          </w:p>
        </w:tc>
        <w:tc>
          <w:tcPr>
            <w:tcW w:w="1479" w:type="dxa"/>
          </w:tcPr>
          <w:p w14:paraId="4591BD0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0.0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6</w:t>
            </w:r>
          </w:p>
        </w:tc>
        <w:tc>
          <w:tcPr>
            <w:tcW w:w="1480" w:type="dxa"/>
          </w:tcPr>
          <w:p w14:paraId="030CD14B" w14:textId="10412040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2.2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DC5DC60" w14:textId="2D7F009B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AA4163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9.3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3</w:t>
            </w:r>
          </w:p>
        </w:tc>
        <w:tc>
          <w:tcPr>
            <w:tcW w:w="1480" w:type="dxa"/>
          </w:tcPr>
          <w:p w14:paraId="13F4DD1A" w14:textId="533A285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3D2ECDD" w14:textId="792A124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DD59986" w14:textId="5E0C1FFB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66F8F3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02030DEE" w14:textId="77777777" w:rsidTr="00BC311B">
        <w:trPr>
          <w:trHeight w:val="290"/>
        </w:trPr>
        <w:tc>
          <w:tcPr>
            <w:tcW w:w="1470" w:type="dxa"/>
          </w:tcPr>
          <w:p w14:paraId="639F883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lastRenderedPageBreak/>
              <w:t>SERPINB12</w:t>
            </w:r>
          </w:p>
        </w:tc>
        <w:tc>
          <w:tcPr>
            <w:tcW w:w="1479" w:type="dxa"/>
          </w:tcPr>
          <w:p w14:paraId="7A3A94D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346C6ED8" w14:textId="0B4AE9BB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8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EE5289D" w14:textId="53F5730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7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853E83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5.0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3</w:t>
            </w:r>
          </w:p>
        </w:tc>
        <w:tc>
          <w:tcPr>
            <w:tcW w:w="1480" w:type="dxa"/>
          </w:tcPr>
          <w:p w14:paraId="45FFCC36" w14:textId="2A8A913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7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14A0BD0" w14:textId="20F1423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6.9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0B3D606" w14:textId="62863F60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6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E26652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6FCEFB56" w14:textId="77777777" w:rsidTr="00BC311B">
        <w:trPr>
          <w:trHeight w:val="290"/>
        </w:trPr>
        <w:tc>
          <w:tcPr>
            <w:tcW w:w="1470" w:type="dxa"/>
          </w:tcPr>
          <w:p w14:paraId="4A3A183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ERPINB3</w:t>
            </w:r>
          </w:p>
        </w:tc>
        <w:tc>
          <w:tcPr>
            <w:tcW w:w="1479" w:type="dxa"/>
          </w:tcPr>
          <w:p w14:paraId="31BFA4AA" w14:textId="7C470D7A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01CDE75" w14:textId="4CDCF2F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E8EFA09" w14:textId="53629C8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E1AE25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8.6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3</w:t>
            </w:r>
          </w:p>
        </w:tc>
        <w:tc>
          <w:tcPr>
            <w:tcW w:w="1480" w:type="dxa"/>
          </w:tcPr>
          <w:p w14:paraId="086A10DB" w14:textId="34DAB83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8154E97" w14:textId="45DB194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474D711" w14:textId="0165DB8B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16B635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5FFF4E03" w14:textId="77777777" w:rsidTr="00BC311B">
        <w:trPr>
          <w:trHeight w:val="290"/>
        </w:trPr>
        <w:tc>
          <w:tcPr>
            <w:tcW w:w="1470" w:type="dxa"/>
          </w:tcPr>
          <w:p w14:paraId="728D004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ERPINB4</w:t>
            </w:r>
          </w:p>
        </w:tc>
        <w:tc>
          <w:tcPr>
            <w:tcW w:w="1479" w:type="dxa"/>
          </w:tcPr>
          <w:p w14:paraId="2651D076" w14:textId="091B4E2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BB6F8CA" w14:textId="779295C5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5732085" w14:textId="4D8891B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CB35E9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183FA8C2" w14:textId="3BA404B1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D39EA46" w14:textId="1E54BFB0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1DD6A6E" w14:textId="344A8985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648C01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6D98E201" w14:textId="77777777" w:rsidTr="00BC311B">
        <w:trPr>
          <w:trHeight w:val="290"/>
        </w:trPr>
        <w:tc>
          <w:tcPr>
            <w:tcW w:w="1470" w:type="dxa"/>
          </w:tcPr>
          <w:p w14:paraId="6060A08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ERPINB9</w:t>
            </w:r>
          </w:p>
        </w:tc>
        <w:tc>
          <w:tcPr>
            <w:tcW w:w="1479" w:type="dxa"/>
          </w:tcPr>
          <w:p w14:paraId="75FB5A4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46C2F33D" w14:textId="1C6879D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FFA53D6" w14:textId="2D75D491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16F091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1BBBA03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07FE9CC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4DD04243" w14:textId="46A4A1A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98AD1A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09179EF7" w14:textId="77777777" w:rsidTr="00BC311B">
        <w:trPr>
          <w:trHeight w:val="290"/>
        </w:trPr>
        <w:tc>
          <w:tcPr>
            <w:tcW w:w="1470" w:type="dxa"/>
          </w:tcPr>
          <w:p w14:paraId="1D233C5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CSTA</w:t>
            </w:r>
          </w:p>
        </w:tc>
        <w:tc>
          <w:tcPr>
            <w:tcW w:w="1479" w:type="dxa"/>
          </w:tcPr>
          <w:p w14:paraId="6BCFD3A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7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1EF801B8" w14:textId="6F18268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9.1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B66A51F" w14:textId="0C8A933D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9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BD94F5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6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480" w:type="dxa"/>
          </w:tcPr>
          <w:p w14:paraId="7AC63FA1" w14:textId="1233D97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9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2840112" w14:textId="6A2B9388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8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D29D380" w14:textId="24C7C3AA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8.2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3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8A3A5A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6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C7764F" w:rsidRPr="007E73FB" w14:paraId="3B6F38FB" w14:textId="77777777" w:rsidTr="00BC311B">
        <w:trPr>
          <w:trHeight w:val="290"/>
        </w:trPr>
        <w:tc>
          <w:tcPr>
            <w:tcW w:w="1470" w:type="dxa"/>
          </w:tcPr>
          <w:p w14:paraId="6A3A174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EBP1</w:t>
            </w:r>
          </w:p>
        </w:tc>
        <w:tc>
          <w:tcPr>
            <w:tcW w:w="1479" w:type="dxa"/>
          </w:tcPr>
          <w:p w14:paraId="519C3624" w14:textId="4B77AE1D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5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9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0D5EF1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8.1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7</w:t>
            </w:r>
          </w:p>
        </w:tc>
        <w:tc>
          <w:tcPr>
            <w:tcW w:w="1480" w:type="dxa"/>
          </w:tcPr>
          <w:p w14:paraId="5A43759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690403E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5A16255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1480" w:type="dxa"/>
          </w:tcPr>
          <w:p w14:paraId="1EA3101D" w14:textId="31043591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0ADE10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599EC81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</w:tr>
    </w:tbl>
    <w:p w14:paraId="0192E381" w14:textId="4E402772" w:rsidR="00C7764F" w:rsidRDefault="00C7764F" w:rsidP="00400F14">
      <w:pPr>
        <w:spacing w:line="480" w:lineRule="auto"/>
      </w:pPr>
    </w:p>
    <w:p w14:paraId="0E3613BD" w14:textId="1D7CFF0D" w:rsidR="00C7764F" w:rsidRDefault="00DC6973" w:rsidP="00400F14">
      <w:pPr>
        <w:spacing w:line="480" w:lineRule="auto"/>
      </w:pPr>
      <w:r>
        <w:t>Antimicrobials</w:t>
      </w:r>
    </w:p>
    <w:tbl>
      <w:tblPr>
        <w:tblW w:w="13309" w:type="dxa"/>
        <w:tblInd w:w="-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1479"/>
        <w:gridCol w:w="1480"/>
        <w:gridCol w:w="1480"/>
        <w:gridCol w:w="1480"/>
        <w:gridCol w:w="1480"/>
        <w:gridCol w:w="1480"/>
        <w:gridCol w:w="1480"/>
        <w:gridCol w:w="1480"/>
      </w:tblGrid>
      <w:tr w:rsidR="00C7764F" w:rsidRPr="007E73FB" w14:paraId="641123CD" w14:textId="77777777" w:rsidTr="00BC311B">
        <w:trPr>
          <w:trHeight w:val="290"/>
        </w:trPr>
        <w:tc>
          <w:tcPr>
            <w:tcW w:w="1470" w:type="dxa"/>
          </w:tcPr>
          <w:p w14:paraId="418DCB0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9" w:type="dxa"/>
          </w:tcPr>
          <w:p w14:paraId="77B3E32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1</w:t>
            </w:r>
          </w:p>
        </w:tc>
        <w:tc>
          <w:tcPr>
            <w:tcW w:w="1480" w:type="dxa"/>
          </w:tcPr>
          <w:p w14:paraId="4B1E2DC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1</w:t>
            </w:r>
          </w:p>
        </w:tc>
        <w:tc>
          <w:tcPr>
            <w:tcW w:w="1480" w:type="dxa"/>
          </w:tcPr>
          <w:p w14:paraId="5FCFFB3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1</w:t>
            </w:r>
          </w:p>
        </w:tc>
        <w:tc>
          <w:tcPr>
            <w:tcW w:w="1480" w:type="dxa"/>
          </w:tcPr>
          <w:p w14:paraId="48E4925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  <w:tc>
          <w:tcPr>
            <w:tcW w:w="1480" w:type="dxa"/>
          </w:tcPr>
          <w:p w14:paraId="03CE0F8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2</w:t>
            </w:r>
          </w:p>
        </w:tc>
        <w:tc>
          <w:tcPr>
            <w:tcW w:w="1480" w:type="dxa"/>
          </w:tcPr>
          <w:p w14:paraId="1335BF2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2</w:t>
            </w:r>
          </w:p>
        </w:tc>
        <w:tc>
          <w:tcPr>
            <w:tcW w:w="1480" w:type="dxa"/>
          </w:tcPr>
          <w:p w14:paraId="0FF2F53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2</w:t>
            </w:r>
          </w:p>
        </w:tc>
        <w:tc>
          <w:tcPr>
            <w:tcW w:w="1480" w:type="dxa"/>
          </w:tcPr>
          <w:p w14:paraId="76B6F63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</w:tr>
      <w:tr w:rsidR="00C7764F" w:rsidRPr="007E73FB" w14:paraId="13969523" w14:textId="77777777" w:rsidTr="00BC311B">
        <w:trPr>
          <w:trHeight w:val="290"/>
        </w:trPr>
        <w:tc>
          <w:tcPr>
            <w:tcW w:w="1470" w:type="dxa"/>
          </w:tcPr>
          <w:p w14:paraId="00975EB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100A11</w:t>
            </w:r>
          </w:p>
        </w:tc>
        <w:tc>
          <w:tcPr>
            <w:tcW w:w="1479" w:type="dxa"/>
          </w:tcPr>
          <w:p w14:paraId="4A1A6EB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7317796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6699CF9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35BEC0D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71F87C7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64CB362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62E918B5" w14:textId="348582F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365CDD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64A389D6" w14:textId="77777777" w:rsidTr="00BC311B">
        <w:trPr>
          <w:trHeight w:val="290"/>
        </w:trPr>
        <w:tc>
          <w:tcPr>
            <w:tcW w:w="1470" w:type="dxa"/>
          </w:tcPr>
          <w:p w14:paraId="12E4260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100A7</w:t>
            </w:r>
          </w:p>
        </w:tc>
        <w:tc>
          <w:tcPr>
            <w:tcW w:w="1479" w:type="dxa"/>
          </w:tcPr>
          <w:p w14:paraId="5592900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2.3</w:t>
            </w:r>
            <w:r>
              <w:rPr>
                <w:rFonts w:cs="Times New Roman"/>
                <w:color w:val="000000"/>
                <w:szCs w:val="24"/>
              </w:rPr>
              <w:t xml:space="preserve"> ± 0.6</w:t>
            </w:r>
          </w:p>
        </w:tc>
        <w:tc>
          <w:tcPr>
            <w:tcW w:w="1480" w:type="dxa"/>
          </w:tcPr>
          <w:p w14:paraId="72AB9DE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3CD5867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6693DA6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512E2EC1" w14:textId="00FE57DD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8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3C488B0" w14:textId="387D5EC0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5BCBB53" w14:textId="3CA8BEB3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6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46B54D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6B383415" w14:textId="77777777" w:rsidTr="00BC311B">
        <w:trPr>
          <w:trHeight w:val="290"/>
        </w:trPr>
        <w:tc>
          <w:tcPr>
            <w:tcW w:w="1470" w:type="dxa"/>
          </w:tcPr>
          <w:p w14:paraId="70EBB1A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100A8</w:t>
            </w:r>
          </w:p>
        </w:tc>
        <w:tc>
          <w:tcPr>
            <w:tcW w:w="1479" w:type="dxa"/>
          </w:tcPr>
          <w:p w14:paraId="1D0A53F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6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3044FD5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61B7795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56B7328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4D1983A3" w14:textId="38EBB688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6DBD8F5" w14:textId="45C649B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B1F198E" w14:textId="6307925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3241B4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3D3440EC" w14:textId="77777777" w:rsidTr="00BC311B">
        <w:trPr>
          <w:trHeight w:val="290"/>
        </w:trPr>
        <w:tc>
          <w:tcPr>
            <w:tcW w:w="1470" w:type="dxa"/>
          </w:tcPr>
          <w:p w14:paraId="6633050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100A9</w:t>
            </w:r>
          </w:p>
        </w:tc>
        <w:tc>
          <w:tcPr>
            <w:tcW w:w="1479" w:type="dxa"/>
          </w:tcPr>
          <w:p w14:paraId="4E550A6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480" w:type="dxa"/>
          </w:tcPr>
          <w:p w14:paraId="2F7CECFB" w14:textId="35728DC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DC6973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69C31A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112A812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6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26AA988E" w14:textId="30A89AE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1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9AB4710" w14:textId="4F4AE9B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0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AD23BF4" w14:textId="07F4862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E52E55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6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</w:tr>
      <w:tr w:rsidR="00C7764F" w:rsidRPr="007E73FB" w14:paraId="292584A2" w14:textId="77777777" w:rsidTr="00BC311B">
        <w:trPr>
          <w:trHeight w:val="290"/>
        </w:trPr>
        <w:tc>
          <w:tcPr>
            <w:tcW w:w="1470" w:type="dxa"/>
          </w:tcPr>
          <w:p w14:paraId="18AB782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TF</w:t>
            </w:r>
          </w:p>
        </w:tc>
        <w:tc>
          <w:tcPr>
            <w:tcW w:w="1479" w:type="dxa"/>
          </w:tcPr>
          <w:p w14:paraId="052E130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7.5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1.2</w:t>
            </w:r>
          </w:p>
        </w:tc>
        <w:tc>
          <w:tcPr>
            <w:tcW w:w="1480" w:type="dxa"/>
          </w:tcPr>
          <w:p w14:paraId="539D456B" w14:textId="7C0E3B2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9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37CEB18" w14:textId="490103BD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A53CDA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5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7C05B358" w14:textId="6F6F01B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2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1BE26FE" w14:textId="10A1FF0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1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6EA80AA" w14:textId="31C1B43E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D56E1E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5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</w:tr>
      <w:tr w:rsidR="00C7764F" w:rsidRPr="007E73FB" w14:paraId="4E65E400" w14:textId="77777777" w:rsidTr="00BC311B">
        <w:trPr>
          <w:trHeight w:val="290"/>
        </w:trPr>
        <w:tc>
          <w:tcPr>
            <w:tcW w:w="1470" w:type="dxa"/>
          </w:tcPr>
          <w:p w14:paraId="1F5DFE4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YZ</w:t>
            </w:r>
          </w:p>
        </w:tc>
        <w:tc>
          <w:tcPr>
            <w:tcW w:w="1479" w:type="dxa"/>
          </w:tcPr>
          <w:p w14:paraId="73F122A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2.6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5</w:t>
            </w:r>
          </w:p>
        </w:tc>
        <w:tc>
          <w:tcPr>
            <w:tcW w:w="1480" w:type="dxa"/>
          </w:tcPr>
          <w:p w14:paraId="04CACB8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72EF3E9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5F409E9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4D11C7C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3E29CF7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650A096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4D18E06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06D634B5" w14:textId="77777777" w:rsidTr="00BC311B">
        <w:trPr>
          <w:trHeight w:val="290"/>
        </w:trPr>
        <w:tc>
          <w:tcPr>
            <w:tcW w:w="1470" w:type="dxa"/>
          </w:tcPr>
          <w:p w14:paraId="35E8B54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MPO</w:t>
            </w:r>
          </w:p>
        </w:tc>
        <w:tc>
          <w:tcPr>
            <w:tcW w:w="1479" w:type="dxa"/>
          </w:tcPr>
          <w:p w14:paraId="3B7E75FA" w14:textId="13A58E8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9.0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7</w:t>
            </w:r>
            <w:r w:rsidR="007567C4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D80B8DB" w14:textId="51591B52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7567C4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E409CDF" w14:textId="6279E98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7567C4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FCF05D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6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641F88A7" w14:textId="0987C5E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8CA6B6D" w14:textId="38C1158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887F8A1" w14:textId="62639C41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35A35F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6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</w:tbl>
    <w:p w14:paraId="37793FB5" w14:textId="48A03A6A" w:rsidR="00C7764F" w:rsidRDefault="00C7764F" w:rsidP="00400F14">
      <w:pPr>
        <w:spacing w:line="480" w:lineRule="auto"/>
      </w:pPr>
    </w:p>
    <w:p w14:paraId="45EDC8E1" w14:textId="48E51FD9" w:rsidR="00C7764F" w:rsidRDefault="00DC6973" w:rsidP="00400F14">
      <w:pPr>
        <w:spacing w:line="480" w:lineRule="auto"/>
      </w:pPr>
      <w:r>
        <w:lastRenderedPageBreak/>
        <w:t>Keratins</w:t>
      </w:r>
    </w:p>
    <w:tbl>
      <w:tblPr>
        <w:tblW w:w="13309" w:type="dxa"/>
        <w:tblInd w:w="-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1479"/>
        <w:gridCol w:w="1480"/>
        <w:gridCol w:w="1480"/>
        <w:gridCol w:w="1480"/>
        <w:gridCol w:w="1480"/>
        <w:gridCol w:w="1480"/>
        <w:gridCol w:w="1480"/>
        <w:gridCol w:w="1480"/>
      </w:tblGrid>
      <w:tr w:rsidR="00C7764F" w:rsidRPr="007E73FB" w14:paraId="7BBB555E" w14:textId="77777777" w:rsidTr="00BC311B">
        <w:trPr>
          <w:trHeight w:val="290"/>
        </w:trPr>
        <w:tc>
          <w:tcPr>
            <w:tcW w:w="1470" w:type="dxa"/>
          </w:tcPr>
          <w:p w14:paraId="369EA5B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9" w:type="dxa"/>
          </w:tcPr>
          <w:p w14:paraId="7F474F9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1</w:t>
            </w:r>
          </w:p>
        </w:tc>
        <w:tc>
          <w:tcPr>
            <w:tcW w:w="1480" w:type="dxa"/>
          </w:tcPr>
          <w:p w14:paraId="6DC4467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1</w:t>
            </w:r>
          </w:p>
        </w:tc>
        <w:tc>
          <w:tcPr>
            <w:tcW w:w="1480" w:type="dxa"/>
          </w:tcPr>
          <w:p w14:paraId="1DD0268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1</w:t>
            </w:r>
          </w:p>
        </w:tc>
        <w:tc>
          <w:tcPr>
            <w:tcW w:w="1480" w:type="dxa"/>
          </w:tcPr>
          <w:p w14:paraId="55623CF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  <w:tc>
          <w:tcPr>
            <w:tcW w:w="1480" w:type="dxa"/>
          </w:tcPr>
          <w:p w14:paraId="34CAA81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2</w:t>
            </w:r>
          </w:p>
        </w:tc>
        <w:tc>
          <w:tcPr>
            <w:tcW w:w="1480" w:type="dxa"/>
          </w:tcPr>
          <w:p w14:paraId="5D9FC06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2</w:t>
            </w:r>
          </w:p>
        </w:tc>
        <w:tc>
          <w:tcPr>
            <w:tcW w:w="1480" w:type="dxa"/>
          </w:tcPr>
          <w:p w14:paraId="54A4991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2</w:t>
            </w:r>
          </w:p>
        </w:tc>
        <w:tc>
          <w:tcPr>
            <w:tcW w:w="1480" w:type="dxa"/>
          </w:tcPr>
          <w:p w14:paraId="4991DC4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</w:tr>
      <w:tr w:rsidR="00C7764F" w:rsidRPr="007E73FB" w14:paraId="1E6DE2A8" w14:textId="77777777" w:rsidTr="00BC311B">
        <w:trPr>
          <w:trHeight w:val="290"/>
        </w:trPr>
        <w:tc>
          <w:tcPr>
            <w:tcW w:w="1470" w:type="dxa"/>
          </w:tcPr>
          <w:p w14:paraId="5CC6FA5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KRT1</w:t>
            </w:r>
          </w:p>
        </w:tc>
        <w:tc>
          <w:tcPr>
            <w:tcW w:w="1479" w:type="dxa"/>
          </w:tcPr>
          <w:p w14:paraId="587F044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1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1BD3A00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2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20AF525D" w14:textId="029DD88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2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0F76C2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0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2EFC56F4" w14:textId="6F2C7C4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4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1A0991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2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291F0E5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2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2777150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0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43631BE5" w14:textId="77777777" w:rsidTr="00BC311B">
        <w:trPr>
          <w:trHeight w:val="290"/>
        </w:trPr>
        <w:tc>
          <w:tcPr>
            <w:tcW w:w="1470" w:type="dxa"/>
          </w:tcPr>
          <w:p w14:paraId="789CF89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KRT10</w:t>
            </w:r>
          </w:p>
        </w:tc>
        <w:tc>
          <w:tcPr>
            <w:tcW w:w="1479" w:type="dxa"/>
          </w:tcPr>
          <w:p w14:paraId="38F9D23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8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480" w:type="dxa"/>
          </w:tcPr>
          <w:p w14:paraId="6301AAD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9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1480" w:type="dxa"/>
          </w:tcPr>
          <w:p w14:paraId="520402C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9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7EEB4BC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7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23C6258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20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1480" w:type="dxa"/>
          </w:tcPr>
          <w:p w14:paraId="039B3E3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8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480" w:type="dxa"/>
          </w:tcPr>
          <w:p w14:paraId="75AE42A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9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1480" w:type="dxa"/>
          </w:tcPr>
          <w:p w14:paraId="393F105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7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</w:tr>
      <w:tr w:rsidR="00C7764F" w:rsidRPr="007E73FB" w14:paraId="782AC7E0" w14:textId="77777777" w:rsidTr="00BC311B">
        <w:trPr>
          <w:trHeight w:val="290"/>
        </w:trPr>
        <w:tc>
          <w:tcPr>
            <w:tcW w:w="1470" w:type="dxa"/>
          </w:tcPr>
          <w:p w14:paraId="4C31F9C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KRT17</w:t>
            </w:r>
          </w:p>
        </w:tc>
        <w:tc>
          <w:tcPr>
            <w:tcW w:w="1479" w:type="dxa"/>
          </w:tcPr>
          <w:p w14:paraId="344936F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77CE877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49306D2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61D8213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3B7E6590" w14:textId="7A3FFCA3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2.9 ± 0.8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B0B1C73" w14:textId="77777777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1.4 ± 0.7</w:t>
            </w:r>
          </w:p>
        </w:tc>
        <w:tc>
          <w:tcPr>
            <w:tcW w:w="1480" w:type="dxa"/>
          </w:tcPr>
          <w:p w14:paraId="744F717E" w14:textId="03CC051C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1.9 ± 0.5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6C1E99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5EBF913E" w14:textId="77777777" w:rsidTr="00BC311B">
        <w:trPr>
          <w:trHeight w:val="290"/>
        </w:trPr>
        <w:tc>
          <w:tcPr>
            <w:tcW w:w="1470" w:type="dxa"/>
          </w:tcPr>
          <w:p w14:paraId="1C42D8E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KRT5</w:t>
            </w:r>
          </w:p>
        </w:tc>
        <w:tc>
          <w:tcPr>
            <w:tcW w:w="1479" w:type="dxa"/>
          </w:tcPr>
          <w:p w14:paraId="4B8811E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3E247C2D" w14:textId="08CB13E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6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8BCA457" w14:textId="71C6D303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6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7F956D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5385BA57" w14:textId="18A95E48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6.9 ± 0.7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C4A90F1" w14:textId="77777777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6.4 ± 0.6</w:t>
            </w:r>
          </w:p>
        </w:tc>
        <w:tc>
          <w:tcPr>
            <w:tcW w:w="1480" w:type="dxa"/>
          </w:tcPr>
          <w:p w14:paraId="63A7589F" w14:textId="4EF094DB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6.2</w:t>
            </w:r>
            <w:r w:rsidR="00FA200E" w:rsidRPr="00FA200E">
              <w:rPr>
                <w:rFonts w:cs="Times New Roman"/>
                <w:color w:val="000000"/>
                <w:szCs w:val="24"/>
              </w:rPr>
              <w:t xml:space="preserve"> </w:t>
            </w:r>
            <w:r w:rsidRPr="00FA200E">
              <w:rPr>
                <w:rFonts w:cs="Times New Roman"/>
                <w:color w:val="000000"/>
                <w:szCs w:val="24"/>
              </w:rPr>
              <w:t>± 0.6</w:t>
            </w:r>
            <w:r w:rsidR="002C10E2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5FFBB4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1EA34A39" w14:textId="77777777" w:rsidTr="00BC311B">
        <w:trPr>
          <w:trHeight w:val="290"/>
        </w:trPr>
        <w:tc>
          <w:tcPr>
            <w:tcW w:w="1470" w:type="dxa"/>
          </w:tcPr>
          <w:p w14:paraId="7633CF3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KRT6A</w:t>
            </w:r>
          </w:p>
        </w:tc>
        <w:tc>
          <w:tcPr>
            <w:tcW w:w="1479" w:type="dxa"/>
          </w:tcPr>
          <w:p w14:paraId="3CA0523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6D7E9923" w14:textId="7691699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CC5C469" w14:textId="438CBA12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A0CAAD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1301D005" w14:textId="44ECBB71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1.6 ± 0.8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7961D38" w14:textId="48DFC7B3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1.1 ± 0.8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4EBB92B" w14:textId="4BFCFC36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1.1 ± 0.5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22B9FE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3EE8EFD0" w14:textId="77777777" w:rsidTr="00BC311B">
        <w:trPr>
          <w:trHeight w:val="290"/>
        </w:trPr>
        <w:tc>
          <w:tcPr>
            <w:tcW w:w="1470" w:type="dxa"/>
          </w:tcPr>
          <w:p w14:paraId="7963419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KRT6B</w:t>
            </w:r>
          </w:p>
        </w:tc>
        <w:tc>
          <w:tcPr>
            <w:tcW w:w="1479" w:type="dxa"/>
          </w:tcPr>
          <w:p w14:paraId="6FD8831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6029000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1FF24F0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2DCE948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69243EAD" w14:textId="436489D2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2.1 ± 0.4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E8571ED" w14:textId="03080DD7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1.7 ± 0.4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0706D55" w14:textId="6707AEB2" w:rsidR="00C7764F" w:rsidRPr="00FA200E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FA200E">
              <w:rPr>
                <w:rFonts w:cs="Times New Roman"/>
                <w:color w:val="000000"/>
                <w:szCs w:val="24"/>
              </w:rPr>
              <w:t>11.5 ± 0.3</w:t>
            </w:r>
            <w:r w:rsidR="00BC311B" w:rsidRPr="00FA200E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41F46B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5483354A" w14:textId="77777777" w:rsidTr="00BC311B">
        <w:trPr>
          <w:trHeight w:val="290"/>
        </w:trPr>
        <w:tc>
          <w:tcPr>
            <w:tcW w:w="1470" w:type="dxa"/>
          </w:tcPr>
          <w:p w14:paraId="0944D8C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CALML5</w:t>
            </w:r>
          </w:p>
        </w:tc>
        <w:tc>
          <w:tcPr>
            <w:tcW w:w="1479" w:type="dxa"/>
          </w:tcPr>
          <w:p w14:paraId="313D1872" w14:textId="36622DF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FDF9234" w14:textId="6F8A3DC3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EF87EA1" w14:textId="2570444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E1EA0A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28053EE5" w14:textId="642439F6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C4A9B26" w14:textId="5CD07186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52EF758" w14:textId="43A015BE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5D3AC3A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</w:tr>
    </w:tbl>
    <w:p w14:paraId="30A8C1A6" w14:textId="37210DEC" w:rsidR="00C7764F" w:rsidRDefault="00C7764F" w:rsidP="00400F14">
      <w:pPr>
        <w:spacing w:line="480" w:lineRule="auto"/>
      </w:pPr>
    </w:p>
    <w:p w14:paraId="0A1FED6E" w14:textId="3F5AF150" w:rsidR="00C7764F" w:rsidRDefault="00DC6973" w:rsidP="00400F14">
      <w:pPr>
        <w:spacing w:line="480" w:lineRule="auto"/>
      </w:pPr>
      <w:r>
        <w:t>Lipids</w:t>
      </w:r>
    </w:p>
    <w:tbl>
      <w:tblPr>
        <w:tblW w:w="13309" w:type="dxa"/>
        <w:tblInd w:w="-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1479"/>
        <w:gridCol w:w="1480"/>
        <w:gridCol w:w="1480"/>
        <w:gridCol w:w="1480"/>
        <w:gridCol w:w="1480"/>
        <w:gridCol w:w="1480"/>
        <w:gridCol w:w="1480"/>
        <w:gridCol w:w="1480"/>
      </w:tblGrid>
      <w:tr w:rsidR="00C7764F" w:rsidRPr="007E73FB" w14:paraId="664D963C" w14:textId="77777777" w:rsidTr="00BC311B">
        <w:trPr>
          <w:trHeight w:val="290"/>
        </w:trPr>
        <w:tc>
          <w:tcPr>
            <w:tcW w:w="1470" w:type="dxa"/>
          </w:tcPr>
          <w:p w14:paraId="1F639DF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9" w:type="dxa"/>
          </w:tcPr>
          <w:p w14:paraId="4BAF863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1</w:t>
            </w:r>
          </w:p>
        </w:tc>
        <w:tc>
          <w:tcPr>
            <w:tcW w:w="1480" w:type="dxa"/>
          </w:tcPr>
          <w:p w14:paraId="27BCA70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1</w:t>
            </w:r>
          </w:p>
        </w:tc>
        <w:tc>
          <w:tcPr>
            <w:tcW w:w="1480" w:type="dxa"/>
          </w:tcPr>
          <w:p w14:paraId="0B60701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1</w:t>
            </w:r>
          </w:p>
        </w:tc>
        <w:tc>
          <w:tcPr>
            <w:tcW w:w="1480" w:type="dxa"/>
          </w:tcPr>
          <w:p w14:paraId="0DB9E7B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  <w:tc>
          <w:tcPr>
            <w:tcW w:w="1480" w:type="dxa"/>
          </w:tcPr>
          <w:p w14:paraId="2FFA655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2</w:t>
            </w:r>
          </w:p>
        </w:tc>
        <w:tc>
          <w:tcPr>
            <w:tcW w:w="1480" w:type="dxa"/>
          </w:tcPr>
          <w:p w14:paraId="340F887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2</w:t>
            </w:r>
          </w:p>
        </w:tc>
        <w:tc>
          <w:tcPr>
            <w:tcW w:w="1480" w:type="dxa"/>
          </w:tcPr>
          <w:p w14:paraId="52F3E5D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2</w:t>
            </w:r>
          </w:p>
        </w:tc>
        <w:tc>
          <w:tcPr>
            <w:tcW w:w="1480" w:type="dxa"/>
          </w:tcPr>
          <w:p w14:paraId="71C67A4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</w:tr>
      <w:tr w:rsidR="00C7764F" w:rsidRPr="007E73FB" w14:paraId="1D0BB40E" w14:textId="77777777" w:rsidTr="00BC311B">
        <w:trPr>
          <w:trHeight w:val="290"/>
        </w:trPr>
        <w:tc>
          <w:tcPr>
            <w:tcW w:w="1470" w:type="dxa"/>
          </w:tcPr>
          <w:p w14:paraId="49896EA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ELOVL1</w:t>
            </w:r>
          </w:p>
        </w:tc>
        <w:tc>
          <w:tcPr>
            <w:tcW w:w="1479" w:type="dxa"/>
          </w:tcPr>
          <w:p w14:paraId="386734B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6A5D485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17ACE383" w14:textId="3B3F333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EA0CB04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59993BA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9.1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8</w:t>
            </w:r>
          </w:p>
        </w:tc>
        <w:tc>
          <w:tcPr>
            <w:tcW w:w="1480" w:type="dxa"/>
          </w:tcPr>
          <w:p w14:paraId="669288C0" w14:textId="15EC1AF6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E951D19" w14:textId="1DD31A4C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989F86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2EAF2BA0" w14:textId="77777777" w:rsidTr="00BC311B">
        <w:trPr>
          <w:trHeight w:val="290"/>
        </w:trPr>
        <w:tc>
          <w:tcPr>
            <w:tcW w:w="1470" w:type="dxa"/>
          </w:tcPr>
          <w:p w14:paraId="650743B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ABP5</w:t>
            </w:r>
          </w:p>
        </w:tc>
        <w:tc>
          <w:tcPr>
            <w:tcW w:w="1479" w:type="dxa"/>
          </w:tcPr>
          <w:p w14:paraId="62BEB4E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492DE1F2" w14:textId="46F95422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041E253" w14:textId="661D7A76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A9442B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3.5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2</w:t>
            </w:r>
          </w:p>
        </w:tc>
        <w:tc>
          <w:tcPr>
            <w:tcW w:w="1480" w:type="dxa"/>
          </w:tcPr>
          <w:p w14:paraId="24D0925F" w14:textId="10721925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5.2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5</w:t>
            </w:r>
            <w:r w:rsidR="00405094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08BFC3C" w14:textId="7642F3D8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C007D9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5586CB4" w14:textId="06AD74D6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C007D9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C4F063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C7764F" w:rsidRPr="007E73FB" w14:paraId="6B7E6B35" w14:textId="77777777" w:rsidTr="00BC311B">
        <w:trPr>
          <w:trHeight w:val="290"/>
        </w:trPr>
        <w:tc>
          <w:tcPr>
            <w:tcW w:w="1470" w:type="dxa"/>
          </w:tcPr>
          <w:p w14:paraId="11296E7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GBA</w:t>
            </w:r>
          </w:p>
        </w:tc>
        <w:tc>
          <w:tcPr>
            <w:tcW w:w="1479" w:type="dxa"/>
          </w:tcPr>
          <w:p w14:paraId="7D7FC72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2A085A5F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1D7FA656" w14:textId="495F77CF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51CF11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0259832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3F0A394D" w14:textId="226E5D01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1.5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64524A8" w14:textId="7EF2BEB5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1.4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59BF7C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C7764F" w:rsidRPr="007E73FB" w14:paraId="6AC83CD1" w14:textId="77777777" w:rsidTr="00BC311B">
        <w:trPr>
          <w:trHeight w:val="290"/>
        </w:trPr>
        <w:tc>
          <w:tcPr>
            <w:tcW w:w="1470" w:type="dxa"/>
          </w:tcPr>
          <w:p w14:paraId="6BE3B42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LDH3EA2</w:t>
            </w:r>
          </w:p>
        </w:tc>
        <w:tc>
          <w:tcPr>
            <w:tcW w:w="1479" w:type="dxa"/>
          </w:tcPr>
          <w:p w14:paraId="19825B2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6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1480" w:type="dxa"/>
          </w:tcPr>
          <w:p w14:paraId="38EF1F03" w14:textId="7D1DCF51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8859300" w14:textId="7BA752F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476549D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5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80" w:type="dxa"/>
          </w:tcPr>
          <w:p w14:paraId="13CE3A4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480" w:type="dxa"/>
          </w:tcPr>
          <w:p w14:paraId="699DD38F" w14:textId="0AF26750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1.1</w:t>
            </w:r>
            <w:r w:rsidR="00405094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6CA102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8.2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8</w:t>
            </w:r>
          </w:p>
        </w:tc>
        <w:tc>
          <w:tcPr>
            <w:tcW w:w="1480" w:type="dxa"/>
          </w:tcPr>
          <w:p w14:paraId="70D9B38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5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</w:p>
        </w:tc>
      </w:tr>
      <w:tr w:rsidR="00C7764F" w:rsidRPr="007E73FB" w14:paraId="24E7344F" w14:textId="77777777" w:rsidTr="00BC311B">
        <w:trPr>
          <w:trHeight w:val="290"/>
        </w:trPr>
        <w:tc>
          <w:tcPr>
            <w:tcW w:w="1470" w:type="dxa"/>
          </w:tcPr>
          <w:p w14:paraId="1ED21FE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lastRenderedPageBreak/>
              <w:t>APOD</w:t>
            </w:r>
          </w:p>
        </w:tc>
        <w:tc>
          <w:tcPr>
            <w:tcW w:w="1479" w:type="dxa"/>
          </w:tcPr>
          <w:p w14:paraId="7E1FA6A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7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1F485F08" w14:textId="6E8421E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6728927" w14:textId="5E1595B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3046F7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480" w:type="dxa"/>
          </w:tcPr>
          <w:p w14:paraId="3C340676" w14:textId="13E673BA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5.1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405094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2E8B07D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23C77A2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4.3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4</w:t>
            </w:r>
          </w:p>
        </w:tc>
        <w:tc>
          <w:tcPr>
            <w:tcW w:w="1480" w:type="dxa"/>
          </w:tcPr>
          <w:p w14:paraId="36A64D1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C7764F" w:rsidRPr="007E73FB" w14:paraId="652C24E2" w14:textId="77777777" w:rsidTr="00BC311B">
        <w:trPr>
          <w:trHeight w:val="290"/>
        </w:trPr>
        <w:tc>
          <w:tcPr>
            <w:tcW w:w="1470" w:type="dxa"/>
          </w:tcPr>
          <w:p w14:paraId="54CE77D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SGPL1</w:t>
            </w:r>
          </w:p>
        </w:tc>
        <w:tc>
          <w:tcPr>
            <w:tcW w:w="1479" w:type="dxa"/>
          </w:tcPr>
          <w:p w14:paraId="0FD8555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794EA319" w14:textId="13EFE01B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8D3F4A2" w14:textId="74751A1D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65CE31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44819777" w14:textId="632C2E9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A9C987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24918D6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480" w:type="dxa"/>
          </w:tcPr>
          <w:p w14:paraId="7EE9AA03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7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</w:p>
        </w:tc>
      </w:tr>
    </w:tbl>
    <w:p w14:paraId="22A497E3" w14:textId="698FCC3D" w:rsidR="00C7764F" w:rsidRDefault="00C7764F" w:rsidP="00400F14">
      <w:pPr>
        <w:spacing w:line="480" w:lineRule="auto"/>
      </w:pPr>
    </w:p>
    <w:p w14:paraId="4C9B2DB4" w14:textId="19A3A160" w:rsidR="00C7764F" w:rsidRDefault="00DC6973" w:rsidP="00400F14">
      <w:pPr>
        <w:spacing w:line="480" w:lineRule="auto"/>
      </w:pPr>
      <w:proofErr w:type="spellStart"/>
      <w:r>
        <w:t>Cathespins</w:t>
      </w:r>
      <w:proofErr w:type="spellEnd"/>
    </w:p>
    <w:tbl>
      <w:tblPr>
        <w:tblW w:w="13309" w:type="dxa"/>
        <w:tblInd w:w="-3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1479"/>
        <w:gridCol w:w="1480"/>
        <w:gridCol w:w="1480"/>
        <w:gridCol w:w="1480"/>
        <w:gridCol w:w="1480"/>
        <w:gridCol w:w="1480"/>
        <w:gridCol w:w="1480"/>
        <w:gridCol w:w="1480"/>
      </w:tblGrid>
      <w:tr w:rsidR="00C7764F" w:rsidRPr="007E73FB" w14:paraId="78472E7E" w14:textId="77777777" w:rsidTr="00BC311B">
        <w:trPr>
          <w:trHeight w:val="290"/>
        </w:trPr>
        <w:tc>
          <w:tcPr>
            <w:tcW w:w="1470" w:type="dxa"/>
          </w:tcPr>
          <w:p w14:paraId="7915AA4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9" w:type="dxa"/>
          </w:tcPr>
          <w:p w14:paraId="4F32EBBE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1</w:t>
            </w:r>
          </w:p>
        </w:tc>
        <w:tc>
          <w:tcPr>
            <w:tcW w:w="1480" w:type="dxa"/>
          </w:tcPr>
          <w:p w14:paraId="6F8AB27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1</w:t>
            </w:r>
          </w:p>
        </w:tc>
        <w:tc>
          <w:tcPr>
            <w:tcW w:w="1480" w:type="dxa"/>
          </w:tcPr>
          <w:p w14:paraId="36ED3BE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1</w:t>
            </w:r>
          </w:p>
        </w:tc>
        <w:tc>
          <w:tcPr>
            <w:tcW w:w="1480" w:type="dxa"/>
          </w:tcPr>
          <w:p w14:paraId="4620ABA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  <w:tc>
          <w:tcPr>
            <w:tcW w:w="1480" w:type="dxa"/>
          </w:tcPr>
          <w:p w14:paraId="6E669E47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PT T2</w:t>
            </w:r>
          </w:p>
        </w:tc>
        <w:tc>
          <w:tcPr>
            <w:tcW w:w="1480" w:type="dxa"/>
          </w:tcPr>
          <w:p w14:paraId="71D2FDDB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LPT T2</w:t>
            </w:r>
          </w:p>
        </w:tc>
        <w:tc>
          <w:tcPr>
            <w:tcW w:w="1480" w:type="dxa"/>
          </w:tcPr>
          <w:p w14:paraId="4661A25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FT T2</w:t>
            </w:r>
          </w:p>
        </w:tc>
        <w:tc>
          <w:tcPr>
            <w:tcW w:w="1480" w:type="dxa"/>
          </w:tcPr>
          <w:p w14:paraId="2A9D86C0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Adult</w:t>
            </w:r>
          </w:p>
        </w:tc>
      </w:tr>
      <w:tr w:rsidR="00C7764F" w:rsidRPr="007E73FB" w14:paraId="65798F53" w14:textId="77777777" w:rsidTr="00BC311B">
        <w:trPr>
          <w:trHeight w:val="290"/>
        </w:trPr>
        <w:tc>
          <w:tcPr>
            <w:tcW w:w="1470" w:type="dxa"/>
          </w:tcPr>
          <w:p w14:paraId="5DCF813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CTSA</w:t>
            </w:r>
          </w:p>
        </w:tc>
        <w:tc>
          <w:tcPr>
            <w:tcW w:w="1479" w:type="dxa"/>
          </w:tcPr>
          <w:p w14:paraId="7C9C4AE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6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480" w:type="dxa"/>
          </w:tcPr>
          <w:p w14:paraId="12F1934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480" w:type="dxa"/>
          </w:tcPr>
          <w:p w14:paraId="58ABAFE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9.5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4D874791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59D1770B" w14:textId="1EAA22E2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2.7</w:t>
            </w:r>
            <w:r>
              <w:rPr>
                <w:rFonts w:cs="Times New Roman"/>
                <w:color w:val="000000"/>
                <w:szCs w:val="24"/>
              </w:rPr>
              <w:t xml:space="preserve"> ±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0.9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3D0B404" w14:textId="0008EE9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8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0896E130" w14:textId="71B55943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0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1F4998D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8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C7764F" w:rsidRPr="007E73FB" w14:paraId="514B98FC" w14:textId="77777777" w:rsidTr="00BC311B">
        <w:trPr>
          <w:trHeight w:val="290"/>
        </w:trPr>
        <w:tc>
          <w:tcPr>
            <w:tcW w:w="1470" w:type="dxa"/>
          </w:tcPr>
          <w:p w14:paraId="037C62D6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CTSB</w:t>
            </w:r>
          </w:p>
        </w:tc>
        <w:tc>
          <w:tcPr>
            <w:tcW w:w="1479" w:type="dxa"/>
          </w:tcPr>
          <w:p w14:paraId="55E84CA2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4BD0D917" w14:textId="739A1B5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62512F6" w14:textId="7A17BF2E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2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7552568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480" w:type="dxa"/>
          </w:tcPr>
          <w:p w14:paraId="1888EFE9" w14:textId="552E53B4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3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8686B20" w14:textId="6D4E0B50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38E28E48" w14:textId="6614DD9E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6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3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67929F5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9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C7764F" w:rsidRPr="007E73FB" w14:paraId="06C4B864" w14:textId="77777777" w:rsidTr="00BC311B">
        <w:trPr>
          <w:trHeight w:val="290"/>
        </w:trPr>
        <w:tc>
          <w:tcPr>
            <w:tcW w:w="1470" w:type="dxa"/>
          </w:tcPr>
          <w:p w14:paraId="5C38D47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CTSC</w:t>
            </w:r>
          </w:p>
        </w:tc>
        <w:tc>
          <w:tcPr>
            <w:tcW w:w="1479" w:type="dxa"/>
          </w:tcPr>
          <w:p w14:paraId="0B3C8A31" w14:textId="5EF8E52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3.8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2C8E37EB" w14:textId="0D7C2FA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6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703FC19" w14:textId="703D3118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>15.3</w:t>
            </w:r>
            <w:r w:rsidR="00A779E8">
              <w:rPr>
                <w:rFonts w:cs="Times New Roman"/>
                <w:color w:val="000000"/>
                <w:szCs w:val="24"/>
              </w:rPr>
              <w:t>*</w:t>
            </w:r>
            <w:r w:rsidRPr="007E73FB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1EEB4119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480" w:type="dxa"/>
          </w:tcPr>
          <w:p w14:paraId="422D12C8" w14:textId="4986E36B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4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7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56364D0F" w14:textId="56CF64B9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6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7C372072" w14:textId="6D57F9C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4.2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5</w:t>
            </w:r>
            <w:r w:rsidR="00BC311B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80" w:type="dxa"/>
          </w:tcPr>
          <w:p w14:paraId="69E4BA1C" w14:textId="77777777" w:rsidR="00C7764F" w:rsidRPr="007E73FB" w:rsidRDefault="00C7764F" w:rsidP="00400F1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7E73FB">
              <w:rPr>
                <w:rFonts w:cs="Times New Roman"/>
                <w:color w:val="000000"/>
                <w:szCs w:val="24"/>
              </w:rPr>
              <w:t xml:space="preserve">11.0 </w:t>
            </w:r>
            <w:r>
              <w:rPr>
                <w:rFonts w:cs="Times New Roman"/>
                <w:color w:val="000000"/>
                <w:szCs w:val="24"/>
              </w:rPr>
              <w:t xml:space="preserve">± </w:t>
            </w:r>
            <w:r w:rsidRPr="007E73FB">
              <w:rPr>
                <w:rFonts w:cs="Times New Roman"/>
                <w:color w:val="000000"/>
                <w:szCs w:val="24"/>
              </w:rPr>
              <w:t>0.4</w:t>
            </w:r>
          </w:p>
        </w:tc>
      </w:tr>
    </w:tbl>
    <w:p w14:paraId="2E24C01F" w14:textId="77777777" w:rsidR="00C7764F" w:rsidRDefault="00C7764F" w:rsidP="00400F14">
      <w:pPr>
        <w:spacing w:line="480" w:lineRule="auto"/>
      </w:pPr>
    </w:p>
    <w:sectPr w:rsidR="00C7764F" w:rsidSect="00C776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64F"/>
    <w:rsid w:val="001518DF"/>
    <w:rsid w:val="00203025"/>
    <w:rsid w:val="002C10E2"/>
    <w:rsid w:val="002C52AE"/>
    <w:rsid w:val="00400F14"/>
    <w:rsid w:val="00405094"/>
    <w:rsid w:val="005368B0"/>
    <w:rsid w:val="00653751"/>
    <w:rsid w:val="007567C4"/>
    <w:rsid w:val="007A5E95"/>
    <w:rsid w:val="00A60230"/>
    <w:rsid w:val="00A779E8"/>
    <w:rsid w:val="00BC311B"/>
    <w:rsid w:val="00C007D9"/>
    <w:rsid w:val="00C65481"/>
    <w:rsid w:val="00C7764F"/>
    <w:rsid w:val="00D7141E"/>
    <w:rsid w:val="00DC6973"/>
    <w:rsid w:val="00FA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21CD5"/>
  <w15:chartTrackingRefBased/>
  <w15:docId w15:val="{49FBE480-92AA-4C50-A287-8981115E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0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0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7F2D4-8B14-4CD6-B65B-D324D0F2E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, Marty (visschmo)</dc:creator>
  <cp:keywords/>
  <dc:description/>
  <cp:lastModifiedBy>Visscher, Marty (visschmo)</cp:lastModifiedBy>
  <cp:revision>6</cp:revision>
  <cp:lastPrinted>2020-05-14T19:48:00Z</cp:lastPrinted>
  <dcterms:created xsi:type="dcterms:W3CDTF">2020-05-13T17:47:00Z</dcterms:created>
  <dcterms:modified xsi:type="dcterms:W3CDTF">2020-05-17T15:29:00Z</dcterms:modified>
</cp:coreProperties>
</file>